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-306"/>
        <w:tblW w:w="7942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9"/>
        <w:gridCol w:w="1322"/>
        <w:gridCol w:w="1323"/>
        <w:gridCol w:w="1323"/>
        <w:gridCol w:w="1322"/>
        <w:gridCol w:w="1323"/>
      </w:tblGrid>
      <w:tr w:rsidR="00E1585E" w:rsidRPr="0090507F" w14:paraId="3590127C" w14:textId="77777777" w:rsidTr="00E1585E">
        <w:trPr>
          <w:trHeight w:val="255"/>
        </w:trPr>
        <w:tc>
          <w:tcPr>
            <w:tcW w:w="79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4678AC" w14:textId="071DFB0B" w:rsidR="00E1585E" w:rsidRPr="0090507F" w:rsidRDefault="00E1585E" w:rsidP="00E1585E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129425656"/>
            <w:r w:rsidRPr="0090507F">
              <w:rPr>
                <w:rFonts w:asciiTheme="minorHAnsi" w:hAnsiTheme="minorHAnsi" w:cstheme="minorHAnsi"/>
                <w:sz w:val="22"/>
                <w:szCs w:val="22"/>
              </w:rPr>
              <w:t xml:space="preserve">Supplement </w:t>
            </w:r>
            <w:r w:rsidR="00AD777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90507F">
              <w:rPr>
                <w:rFonts w:asciiTheme="minorHAnsi" w:hAnsiTheme="minorHAnsi" w:cstheme="minorHAnsi"/>
                <w:sz w:val="22"/>
                <w:szCs w:val="22"/>
              </w:rPr>
              <w:t>: Maßnahmen bei Einsätzen von Gemeindenotfallsanitätern, gesamt und stratifiziert nach Einsatzort</w:t>
            </w:r>
          </w:p>
        </w:tc>
      </w:tr>
      <w:tr w:rsidR="00E1585E" w:rsidRPr="0090507F" w14:paraId="26069B40" w14:textId="77777777" w:rsidTr="00E1585E">
        <w:trPr>
          <w:trHeight w:val="255"/>
        </w:trPr>
        <w:tc>
          <w:tcPr>
            <w:tcW w:w="1329" w:type="dxa"/>
            <w:tcBorders>
              <w:top w:val="single" w:sz="4" w:space="0" w:color="auto"/>
            </w:tcBorders>
          </w:tcPr>
          <w:p w14:paraId="7321FB22" w14:textId="77777777" w:rsidR="00E1585E" w:rsidRPr="0090507F" w:rsidRDefault="00E1585E" w:rsidP="00E1585E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2134D94" w14:textId="77777777" w:rsidR="00E1585E" w:rsidRDefault="00E1585E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0507F">
              <w:rPr>
                <w:rFonts w:asciiTheme="minorHAnsi" w:hAnsiTheme="minorHAnsi" w:cstheme="minorHAnsi"/>
                <w:sz w:val="22"/>
                <w:szCs w:val="22"/>
              </w:rPr>
              <w:t>Beratung</w:t>
            </w:r>
          </w:p>
          <w:p w14:paraId="08508C63" w14:textId="1A81D18C" w:rsidR="00AD7773" w:rsidRDefault="00AD7773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150AD66" w14:textId="77777777" w:rsidR="00C50E14" w:rsidRDefault="00C50E14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9AC2A41" w14:textId="4440B10C" w:rsidR="00AD7773" w:rsidRPr="0090507F" w:rsidRDefault="00AD7773" w:rsidP="00E1585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A0B3FD4" w14:textId="77777777" w:rsidR="00E1585E" w:rsidRDefault="00E1585E" w:rsidP="00AD77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0507F">
              <w:rPr>
                <w:rFonts w:asciiTheme="minorHAnsi" w:hAnsiTheme="minorHAnsi" w:cstheme="minorHAnsi"/>
                <w:sz w:val="22"/>
                <w:szCs w:val="22"/>
              </w:rPr>
              <w:t>Hilfe bei Selbst-medikation</w:t>
            </w:r>
          </w:p>
          <w:p w14:paraId="5CDDF6D3" w14:textId="00D500A7" w:rsidR="00AD7773" w:rsidRPr="0090507F" w:rsidRDefault="00AD7773" w:rsidP="00E1585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C7D4E5F" w14:textId="27BBF465" w:rsidR="00E1585E" w:rsidRDefault="00E1585E" w:rsidP="00AD77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0507F">
              <w:rPr>
                <w:rFonts w:asciiTheme="minorHAnsi" w:hAnsiTheme="minorHAnsi" w:cstheme="minorHAnsi"/>
                <w:sz w:val="22"/>
                <w:szCs w:val="22"/>
              </w:rPr>
              <w:t>Medikations-gabe*</w:t>
            </w:r>
          </w:p>
          <w:p w14:paraId="1C32B3F9" w14:textId="77777777" w:rsidR="00C50E14" w:rsidRDefault="00C50E14" w:rsidP="00AD77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A52D631" w14:textId="0686B607" w:rsidR="00AD7773" w:rsidRPr="0090507F" w:rsidRDefault="00AD7773" w:rsidP="00AD77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62792EF" w14:textId="381E7BC9" w:rsidR="00E1585E" w:rsidRDefault="00AD7773" w:rsidP="00AD77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Versorgung </w:t>
            </w:r>
            <w:r w:rsidR="00E1585E" w:rsidRPr="0090507F">
              <w:rPr>
                <w:rFonts w:asciiTheme="minorHAnsi" w:hAnsiTheme="minorHAnsi" w:cstheme="minorHAnsi"/>
                <w:sz w:val="22"/>
                <w:szCs w:val="22"/>
              </w:rPr>
              <w:t>Dauerkatheter</w:t>
            </w:r>
          </w:p>
          <w:p w14:paraId="047F9AAD" w14:textId="2E5D8B5B" w:rsidR="00AD7773" w:rsidRDefault="00AD7773" w:rsidP="00AD77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EFF1F6" w14:textId="7901D639" w:rsidR="00AD7773" w:rsidRPr="0090507F" w:rsidRDefault="00AD7773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503FDD3" w14:textId="77777777" w:rsidR="00E1585E" w:rsidRDefault="00E1585E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0507F">
              <w:rPr>
                <w:rFonts w:asciiTheme="minorHAnsi" w:hAnsiTheme="minorHAnsi" w:cstheme="minorHAnsi"/>
                <w:sz w:val="22"/>
                <w:szCs w:val="22"/>
              </w:rPr>
              <w:t>Wundver-sorgung</w:t>
            </w:r>
            <w:proofErr w:type="spellEnd"/>
          </w:p>
          <w:p w14:paraId="7AF8F9CF" w14:textId="77777777" w:rsidR="00C50E14" w:rsidRDefault="00C50E14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22543E" w14:textId="5684506F" w:rsidR="00C50E14" w:rsidRPr="0090507F" w:rsidRDefault="00C50E14" w:rsidP="00C50E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907A9" w:rsidRPr="0090507F" w14:paraId="0378627B" w14:textId="77777777" w:rsidTr="0099057F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279C0407" w14:textId="77777777" w:rsidR="009907A9" w:rsidRPr="0090507F" w:rsidRDefault="009907A9" w:rsidP="009907A9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de-DE"/>
              </w:rPr>
              <w:t>Al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tersgruppen</w:t>
            </w:r>
            <w:proofErr w:type="spellEnd"/>
          </w:p>
        </w:tc>
        <w:tc>
          <w:tcPr>
            <w:tcW w:w="6613" w:type="dxa"/>
            <w:gridSpan w:val="5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3ADF40D" w14:textId="071381A2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Gesamt</w:t>
            </w:r>
            <w:proofErr w:type="spellEnd"/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 xml:space="preserve"> (n=2.410)</w:t>
            </w:r>
          </w:p>
        </w:tc>
      </w:tr>
      <w:tr w:rsidR="00E1585E" w:rsidRPr="0090507F" w14:paraId="060ADBC1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3C66AE4C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65-74 Jahre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A397A7E" w14:textId="23A40D1D" w:rsidR="00E1585E" w:rsidRPr="0090507F" w:rsidRDefault="00E1585E" w:rsidP="008F5060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77,2%</w:t>
            </w:r>
            <w:r w:rsidR="00CF7697">
              <w:rPr>
                <w:rFonts w:asciiTheme="minorHAnsi" w:hAnsiTheme="minorHAnsi" w:cstheme="minorHAnsi"/>
                <w:szCs w:val="22"/>
                <w:lang w:val="en-GB"/>
              </w:rPr>
              <w:t xml:space="preserve"> (n=47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1D2C90B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6,8%</w:t>
            </w:r>
          </w:p>
          <w:p w14:paraId="1A1D084C" w14:textId="6B0DFB8C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0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3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6FCAE4A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0,7%</w:t>
            </w:r>
          </w:p>
          <w:p w14:paraId="66D3FAE3" w14:textId="723AB3F4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27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536F444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1,1%</w:t>
            </w:r>
          </w:p>
          <w:p w14:paraId="6D4CC7E7" w14:textId="4173183F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68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1D9E507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,6%</w:t>
            </w:r>
          </w:p>
          <w:p w14:paraId="359DE945" w14:textId="44F33633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6)</w:t>
            </w:r>
          </w:p>
        </w:tc>
      </w:tr>
      <w:tr w:rsidR="00E1585E" w:rsidRPr="0090507F" w14:paraId="2B9D0171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699D2CDD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75-84 Jahre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F826512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76,4%</w:t>
            </w:r>
          </w:p>
          <w:p w14:paraId="4DCF0B80" w14:textId="1C384AD5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76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7D1092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7,9%</w:t>
            </w:r>
          </w:p>
          <w:p w14:paraId="1AF918F3" w14:textId="6808EB07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79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601A709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6,8%</w:t>
            </w:r>
          </w:p>
          <w:p w14:paraId="613EE7E2" w14:textId="7DEFC3E2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68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35F865E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5,3%</w:t>
            </w:r>
          </w:p>
          <w:p w14:paraId="4552BF7D" w14:textId="7775FAEE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53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50B59D9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,9%</w:t>
            </w:r>
          </w:p>
          <w:p w14:paraId="1288F7F4" w14:textId="62E6A274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9)</w:t>
            </w:r>
          </w:p>
        </w:tc>
      </w:tr>
      <w:tr w:rsidR="00E1585E" w:rsidRPr="0090507F" w14:paraId="31010123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414D0F90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85+ Jahre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7677869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74,0%</w:t>
            </w:r>
          </w:p>
          <w:p w14:paraId="445AD40A" w14:textId="369B8979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589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DC5E47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5,6%</w:t>
            </w:r>
          </w:p>
          <w:p w14:paraId="6B855D78" w14:textId="1ED2B619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2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55E86CEC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8,0%</w:t>
            </w:r>
          </w:p>
          <w:p w14:paraId="765FBCA0" w14:textId="1FAAFE70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43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3660B828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8,1%</w:t>
            </w:r>
          </w:p>
          <w:p w14:paraId="51D44607" w14:textId="042878B2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4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C931D9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,8%</w:t>
            </w:r>
          </w:p>
          <w:p w14:paraId="578F56C7" w14:textId="07E7CE6B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22)</w:t>
            </w:r>
          </w:p>
        </w:tc>
      </w:tr>
      <w:tr w:rsidR="009907A9" w:rsidRPr="0090507F" w14:paraId="2E131F89" w14:textId="77777777" w:rsidTr="005F0748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0E956453" w14:textId="77777777" w:rsidR="009907A9" w:rsidRPr="0090507F" w:rsidRDefault="009907A9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chlecht</w:t>
            </w:r>
            <w:proofErr w:type="spellEnd"/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</w:t>
            </w:r>
          </w:p>
        </w:tc>
        <w:tc>
          <w:tcPr>
            <w:tcW w:w="6613" w:type="dxa"/>
            <w:gridSpan w:val="5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8B1F510" w14:textId="77777777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E1585E" w:rsidRPr="0090507F" w14:paraId="0BE77419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2EAD9181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Männer</w:t>
            </w:r>
            <w:proofErr w:type="spellEnd"/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D33824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70,8%</w:t>
            </w:r>
          </w:p>
          <w:p w14:paraId="53B3C752" w14:textId="1FC40FFB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843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3B346C6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2,6%</w:t>
            </w:r>
          </w:p>
          <w:p w14:paraId="32F27D3D" w14:textId="3FA5CF93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50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18A1C63" w14:textId="77777777" w:rsidR="00E1585E" w:rsidRDefault="00E1585E" w:rsidP="00E1585E">
            <w:pPr>
              <w:pStyle w:val="Tabellentext"/>
              <w:keepNext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13,6%</w:t>
            </w:r>
          </w:p>
          <w:p w14:paraId="1BBB6EF2" w14:textId="57190781" w:rsidR="00BB569F" w:rsidRPr="0090507F" w:rsidRDefault="00BB569F" w:rsidP="00E1585E">
            <w:pPr>
              <w:pStyle w:val="Tabellentext"/>
              <w:keepNext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162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32C3D4F8" w14:textId="77777777" w:rsidR="00E1585E" w:rsidRDefault="00E1585E" w:rsidP="00E1585E">
            <w:pPr>
              <w:pStyle w:val="Tabellentext"/>
              <w:keepNext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5,4%</w:t>
            </w:r>
          </w:p>
          <w:p w14:paraId="009BEEF8" w14:textId="7641B62D" w:rsidR="00BB569F" w:rsidRPr="0090507F" w:rsidRDefault="00BB569F" w:rsidP="00E1585E">
            <w:pPr>
              <w:pStyle w:val="Tabellentext"/>
              <w:keepNext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302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467A4BB8" w14:textId="77777777" w:rsidR="00E1585E" w:rsidRDefault="00E1585E" w:rsidP="00E1585E">
            <w:pPr>
              <w:pStyle w:val="Tabellentext"/>
              <w:keepNext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,8%</w:t>
            </w:r>
          </w:p>
          <w:p w14:paraId="792B4448" w14:textId="51F6E624" w:rsidR="00BB569F" w:rsidRPr="0090507F" w:rsidRDefault="00BB569F" w:rsidP="00E1585E">
            <w:pPr>
              <w:pStyle w:val="Tabellentext"/>
              <w:keepNext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33)</w:t>
            </w:r>
          </w:p>
        </w:tc>
      </w:tr>
      <w:tr w:rsidR="00E1585E" w:rsidRPr="0090507F" w14:paraId="0D03FC47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495D9E5A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Frauen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9F2D879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81,4%</w:t>
            </w:r>
          </w:p>
          <w:p w14:paraId="2790B02C" w14:textId="6ABE40AD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957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0043B2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1,3%</w:t>
            </w:r>
          </w:p>
          <w:p w14:paraId="74C35AC7" w14:textId="59449BDF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 250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48D96021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2,5%</w:t>
            </w:r>
          </w:p>
          <w:p w14:paraId="057E797C" w14:textId="0AE1EB5B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265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543654D8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4,6%</w:t>
            </w:r>
          </w:p>
          <w:p w14:paraId="600740D1" w14:textId="693AABE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5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3830D2D9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en-GB"/>
              </w:rPr>
              <w:t>2,0%</w:t>
            </w:r>
          </w:p>
          <w:p w14:paraId="114E89AA" w14:textId="274AA5A6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983031">
              <w:rPr>
                <w:rFonts w:asciiTheme="minorHAnsi" w:hAnsiTheme="minorHAnsi" w:cstheme="minorHAnsi"/>
                <w:szCs w:val="22"/>
                <w:lang w:val="en-GB"/>
              </w:rPr>
              <w:t>23)</w:t>
            </w:r>
          </w:p>
        </w:tc>
      </w:tr>
      <w:tr w:rsidR="00E1585E" w:rsidRPr="0090507F" w14:paraId="2DD8EB65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6CF1E823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amt</w:t>
            </w:r>
            <w:proofErr w:type="spellEnd"/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A8E915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75,8%</w:t>
            </w:r>
          </w:p>
          <w:p w14:paraId="17637756" w14:textId="2FD07250" w:rsidR="00CF7697" w:rsidRPr="0090507F" w:rsidRDefault="00CF7697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de-DE"/>
              </w:rPr>
              <w:t>(n=</w:t>
            </w:r>
            <w:r w:rsidR="00983031">
              <w:rPr>
                <w:rFonts w:asciiTheme="minorHAnsi" w:hAnsiTheme="minorHAnsi" w:cstheme="minorHAnsi"/>
                <w:szCs w:val="22"/>
                <w:lang w:val="de-DE"/>
              </w:rPr>
              <w:t>1827</w:t>
            </w:r>
            <w:r>
              <w:rPr>
                <w:rFonts w:asciiTheme="minorHAnsi" w:hAnsiTheme="minorHAnsi" w:cstheme="minorHAnsi"/>
                <w:szCs w:val="22"/>
                <w:lang w:val="de-DE"/>
              </w:rPr>
              <w:t>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3CFED13F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6,8%</w:t>
            </w:r>
          </w:p>
          <w:p w14:paraId="5DE5D204" w14:textId="068823C2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de-DE"/>
              </w:rPr>
              <w:t>(n=40</w:t>
            </w:r>
            <w:r w:rsidR="00983031">
              <w:rPr>
                <w:rFonts w:asciiTheme="minorHAnsi" w:hAnsiTheme="minorHAnsi" w:cstheme="minorHAnsi"/>
                <w:szCs w:val="22"/>
                <w:lang w:val="de-DE"/>
              </w:rPr>
              <w:t>6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1FE14C3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8,2%</w:t>
            </w:r>
          </w:p>
          <w:p w14:paraId="54B6D0FF" w14:textId="180EB024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de-DE"/>
              </w:rPr>
              <w:t>(n=4</w:t>
            </w:r>
            <w:r w:rsidR="00983031">
              <w:rPr>
                <w:rFonts w:asciiTheme="minorHAnsi" w:hAnsiTheme="minorHAnsi" w:cstheme="minorHAnsi"/>
                <w:szCs w:val="22"/>
                <w:lang w:val="de-DE"/>
              </w:rPr>
              <w:t>38</w:t>
            </w:r>
            <w:r>
              <w:rPr>
                <w:rFonts w:asciiTheme="minorHAnsi" w:hAnsiTheme="minorHAnsi" w:cstheme="minorHAnsi"/>
                <w:szCs w:val="22"/>
                <w:lang w:val="de-DE"/>
              </w:rPr>
              <w:t>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2413DE0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5,1%</w:t>
            </w:r>
          </w:p>
          <w:p w14:paraId="047CB5E9" w14:textId="3D14FD00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de-DE"/>
              </w:rPr>
              <w:t>(n=3</w:t>
            </w:r>
            <w:r w:rsidR="00983031">
              <w:rPr>
                <w:rFonts w:asciiTheme="minorHAnsi" w:hAnsiTheme="minorHAnsi" w:cstheme="minorHAnsi"/>
                <w:szCs w:val="22"/>
                <w:lang w:val="de-DE"/>
              </w:rPr>
              <w:t>65</w:t>
            </w:r>
            <w:r>
              <w:rPr>
                <w:rFonts w:asciiTheme="minorHAnsi" w:hAnsiTheme="minorHAnsi" w:cstheme="minorHAnsi"/>
                <w:szCs w:val="22"/>
                <w:lang w:val="de-DE"/>
              </w:rPr>
              <w:t>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F60285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,4%</w:t>
            </w:r>
          </w:p>
          <w:p w14:paraId="3F5B5501" w14:textId="7B071AF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983031">
              <w:rPr>
                <w:rFonts w:asciiTheme="minorHAnsi" w:hAnsiTheme="minorHAnsi" w:cstheme="minorHAnsi"/>
                <w:szCs w:val="22"/>
                <w:lang w:val="en-GB"/>
              </w:rPr>
              <w:t>57)</w:t>
            </w:r>
          </w:p>
        </w:tc>
      </w:tr>
      <w:tr w:rsidR="009907A9" w:rsidRPr="0090507F" w14:paraId="3E789750" w14:textId="77777777" w:rsidTr="004D4D34">
        <w:trPr>
          <w:trHeight w:val="255"/>
        </w:trPr>
        <w:tc>
          <w:tcPr>
            <w:tcW w:w="1329" w:type="dxa"/>
          </w:tcPr>
          <w:p w14:paraId="129503D6" w14:textId="77777777" w:rsidR="009907A9" w:rsidRPr="0090507F" w:rsidRDefault="009907A9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de-DE"/>
              </w:rPr>
              <w:t>Al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tersgruppen</w:t>
            </w:r>
            <w:proofErr w:type="spellEnd"/>
          </w:p>
        </w:tc>
        <w:tc>
          <w:tcPr>
            <w:tcW w:w="6613" w:type="dxa"/>
            <w:gridSpan w:val="5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6F56034" w14:textId="1886DC71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Pflegeheim (n=496)</w:t>
            </w:r>
          </w:p>
        </w:tc>
      </w:tr>
      <w:tr w:rsidR="00E1585E" w:rsidRPr="0090507F" w14:paraId="2F4646FB" w14:textId="77777777" w:rsidTr="00E1585E">
        <w:trPr>
          <w:trHeight w:val="255"/>
        </w:trPr>
        <w:tc>
          <w:tcPr>
            <w:tcW w:w="1329" w:type="dxa"/>
          </w:tcPr>
          <w:p w14:paraId="3351AB9C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65-74 Jahre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BDC0498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53,6%</w:t>
            </w:r>
          </w:p>
          <w:p w14:paraId="5F314774" w14:textId="2115B49D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45</w:t>
            </w:r>
            <w:r w:rsidR="00983031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</w:tcPr>
          <w:p w14:paraId="505CB53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0,7%</w:t>
            </w:r>
          </w:p>
          <w:p w14:paraId="008F076F" w14:textId="6DACC9C2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9)</w:t>
            </w:r>
          </w:p>
        </w:tc>
        <w:tc>
          <w:tcPr>
            <w:tcW w:w="1323" w:type="dxa"/>
          </w:tcPr>
          <w:p w14:paraId="3D4535A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4,3%</w:t>
            </w:r>
          </w:p>
          <w:p w14:paraId="0A1CDC15" w14:textId="57AADF32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12)</w:t>
            </w:r>
          </w:p>
        </w:tc>
        <w:tc>
          <w:tcPr>
            <w:tcW w:w="1322" w:type="dxa"/>
          </w:tcPr>
          <w:p w14:paraId="0ED2D9CD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0,5%</w:t>
            </w:r>
          </w:p>
          <w:p w14:paraId="1033D24C" w14:textId="3DCACB77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34)</w:t>
            </w:r>
          </w:p>
        </w:tc>
        <w:tc>
          <w:tcPr>
            <w:tcW w:w="1323" w:type="dxa"/>
          </w:tcPr>
          <w:p w14:paraId="27E8679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3,6%</w:t>
            </w:r>
          </w:p>
          <w:p w14:paraId="2F176339" w14:textId="38EFAF9A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3)</w:t>
            </w:r>
          </w:p>
        </w:tc>
      </w:tr>
      <w:tr w:rsidR="00E1585E" w:rsidRPr="0090507F" w14:paraId="583DCE13" w14:textId="77777777" w:rsidTr="00E1585E">
        <w:trPr>
          <w:trHeight w:val="255"/>
        </w:trPr>
        <w:tc>
          <w:tcPr>
            <w:tcW w:w="1329" w:type="dxa"/>
          </w:tcPr>
          <w:p w14:paraId="361DCF08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75-84 Jahre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EE8882F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6,3%</w:t>
            </w:r>
          </w:p>
          <w:p w14:paraId="309C3ECF" w14:textId="29C19F3B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81</w:t>
            </w:r>
            <w:r w:rsidR="00983031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</w:tcPr>
          <w:p w14:paraId="454547D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 7,4%</w:t>
            </w:r>
          </w:p>
          <w:p w14:paraId="752265B6" w14:textId="0731710E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13)</w:t>
            </w:r>
          </w:p>
        </w:tc>
        <w:tc>
          <w:tcPr>
            <w:tcW w:w="1323" w:type="dxa"/>
          </w:tcPr>
          <w:p w14:paraId="23E0EEDC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2,6%</w:t>
            </w:r>
          </w:p>
          <w:p w14:paraId="43A4E124" w14:textId="0814494A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22)</w:t>
            </w:r>
          </w:p>
        </w:tc>
        <w:tc>
          <w:tcPr>
            <w:tcW w:w="1322" w:type="dxa"/>
          </w:tcPr>
          <w:p w14:paraId="57E86426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0,6%</w:t>
            </w:r>
          </w:p>
          <w:p w14:paraId="275DFCD1" w14:textId="0A4122E3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71)</w:t>
            </w:r>
          </w:p>
        </w:tc>
        <w:tc>
          <w:tcPr>
            <w:tcW w:w="1323" w:type="dxa"/>
          </w:tcPr>
          <w:p w14:paraId="5D8D4A3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,9%</w:t>
            </w:r>
          </w:p>
          <w:p w14:paraId="5BB8B67D" w14:textId="02C7135B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5)</w:t>
            </w:r>
          </w:p>
        </w:tc>
      </w:tr>
      <w:tr w:rsidR="00E1585E" w:rsidRPr="0090507F" w14:paraId="793C7420" w14:textId="77777777" w:rsidTr="00E1585E">
        <w:trPr>
          <w:trHeight w:val="255"/>
        </w:trPr>
        <w:tc>
          <w:tcPr>
            <w:tcW w:w="1329" w:type="dxa"/>
          </w:tcPr>
          <w:p w14:paraId="5617819F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85+ Jahre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1F77D4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8,1%</w:t>
            </w:r>
          </w:p>
          <w:p w14:paraId="5ED49EFB" w14:textId="2A55536D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114</w:t>
            </w:r>
            <w:r w:rsidR="00983031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</w:tcPr>
          <w:p w14:paraId="545E25A7" w14:textId="77777777" w:rsidR="00BB569F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0,1%</w:t>
            </w:r>
          </w:p>
          <w:p w14:paraId="1DE3E471" w14:textId="3AE6A356" w:rsidR="00E1585E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24)</w:t>
            </w:r>
          </w:p>
        </w:tc>
        <w:tc>
          <w:tcPr>
            <w:tcW w:w="1323" w:type="dxa"/>
          </w:tcPr>
          <w:p w14:paraId="3EEC107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6,0%</w:t>
            </w:r>
          </w:p>
          <w:p w14:paraId="4ABF940C" w14:textId="015A6531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38)</w:t>
            </w:r>
          </w:p>
        </w:tc>
        <w:tc>
          <w:tcPr>
            <w:tcW w:w="1322" w:type="dxa"/>
          </w:tcPr>
          <w:p w14:paraId="70C660C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36,3%</w:t>
            </w:r>
          </w:p>
          <w:p w14:paraId="329F77C3" w14:textId="34C970B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86)</w:t>
            </w:r>
          </w:p>
        </w:tc>
        <w:tc>
          <w:tcPr>
            <w:tcW w:w="1323" w:type="dxa"/>
          </w:tcPr>
          <w:p w14:paraId="0DDC914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5,5%</w:t>
            </w:r>
          </w:p>
          <w:p w14:paraId="2AC240CB" w14:textId="6EFCF1E8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13)</w:t>
            </w:r>
          </w:p>
        </w:tc>
      </w:tr>
      <w:tr w:rsidR="009907A9" w:rsidRPr="0090507F" w14:paraId="41424C89" w14:textId="77777777" w:rsidTr="00862238">
        <w:trPr>
          <w:trHeight w:val="255"/>
        </w:trPr>
        <w:tc>
          <w:tcPr>
            <w:tcW w:w="1329" w:type="dxa"/>
          </w:tcPr>
          <w:p w14:paraId="1F3FDB4D" w14:textId="77777777" w:rsidR="009907A9" w:rsidRPr="0090507F" w:rsidRDefault="009907A9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chlecht</w:t>
            </w:r>
            <w:proofErr w:type="spellEnd"/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</w:t>
            </w:r>
          </w:p>
        </w:tc>
        <w:tc>
          <w:tcPr>
            <w:tcW w:w="6613" w:type="dxa"/>
            <w:gridSpan w:val="5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EF1E747" w14:textId="77777777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</w:p>
        </w:tc>
      </w:tr>
      <w:tr w:rsidR="00E1585E" w:rsidRPr="0090507F" w14:paraId="01B95268" w14:textId="77777777" w:rsidTr="00E1585E">
        <w:trPr>
          <w:trHeight w:val="255"/>
        </w:trPr>
        <w:tc>
          <w:tcPr>
            <w:tcW w:w="1329" w:type="dxa"/>
          </w:tcPr>
          <w:p w14:paraId="277EF106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Männer</w:t>
            </w:r>
            <w:proofErr w:type="spellEnd"/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93AFBF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4,0%</w:t>
            </w:r>
          </w:p>
          <w:p w14:paraId="4BF13112" w14:textId="0F7FDD3A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32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</w:tcPr>
          <w:p w14:paraId="49D9275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8,0%</w:t>
            </w:r>
          </w:p>
          <w:p w14:paraId="7EF45AB9" w14:textId="7AFBE445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24)</w:t>
            </w:r>
          </w:p>
        </w:tc>
        <w:tc>
          <w:tcPr>
            <w:tcW w:w="1323" w:type="dxa"/>
          </w:tcPr>
          <w:p w14:paraId="6856C22C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0,0%</w:t>
            </w:r>
          </w:p>
          <w:p w14:paraId="7F496D94" w14:textId="5E4CD68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30)</w:t>
            </w:r>
          </w:p>
        </w:tc>
        <w:tc>
          <w:tcPr>
            <w:tcW w:w="1322" w:type="dxa"/>
          </w:tcPr>
          <w:p w14:paraId="7279B20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55,7%</w:t>
            </w:r>
          </w:p>
          <w:p w14:paraId="3EFDC911" w14:textId="1BD47D11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67)</w:t>
            </w:r>
          </w:p>
        </w:tc>
        <w:tc>
          <w:tcPr>
            <w:tcW w:w="1323" w:type="dxa"/>
          </w:tcPr>
          <w:p w14:paraId="02137EFF" w14:textId="77777777" w:rsidR="00BB569F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3,7%</w:t>
            </w:r>
          </w:p>
          <w:p w14:paraId="29176639" w14:textId="0A726175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1)</w:t>
            </w:r>
          </w:p>
        </w:tc>
      </w:tr>
      <w:tr w:rsidR="00E1585E" w:rsidRPr="0090507F" w14:paraId="33545398" w14:textId="77777777" w:rsidTr="00E1585E">
        <w:trPr>
          <w:trHeight w:val="255"/>
        </w:trPr>
        <w:tc>
          <w:tcPr>
            <w:tcW w:w="1329" w:type="dxa"/>
          </w:tcPr>
          <w:p w14:paraId="3D9B0E03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Frauen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5130B53" w14:textId="14D660BC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57,4%</w:t>
            </w:r>
          </w:p>
          <w:p w14:paraId="007565B5" w14:textId="7E77789F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05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</w:tcPr>
          <w:p w14:paraId="4DE3F0B0" w14:textId="77777777" w:rsidR="00BB569F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2,0%</w:t>
            </w:r>
          </w:p>
          <w:p w14:paraId="32CB885A" w14:textId="1E6B365C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22)</w:t>
            </w:r>
          </w:p>
        </w:tc>
        <w:tc>
          <w:tcPr>
            <w:tcW w:w="1323" w:type="dxa"/>
          </w:tcPr>
          <w:p w14:paraId="1A2D1FE1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2,4%</w:t>
            </w:r>
          </w:p>
          <w:p w14:paraId="453AB5FE" w14:textId="32A470B6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41)</w:t>
            </w:r>
          </w:p>
        </w:tc>
        <w:tc>
          <w:tcPr>
            <w:tcW w:w="1322" w:type="dxa"/>
          </w:tcPr>
          <w:p w14:paraId="12BC9C2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 9,3%</w:t>
            </w:r>
          </w:p>
          <w:p w14:paraId="7864B9AF" w14:textId="4AB989FB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7)</w:t>
            </w:r>
          </w:p>
        </w:tc>
        <w:tc>
          <w:tcPr>
            <w:tcW w:w="1323" w:type="dxa"/>
          </w:tcPr>
          <w:p w14:paraId="627FFB8F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5,5%</w:t>
            </w:r>
          </w:p>
          <w:p w14:paraId="4B346004" w14:textId="2F1AA946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0)</w:t>
            </w:r>
          </w:p>
        </w:tc>
      </w:tr>
      <w:tr w:rsidR="00E1585E" w:rsidRPr="0090507F" w14:paraId="58944524" w14:textId="77777777" w:rsidTr="00E1585E">
        <w:trPr>
          <w:trHeight w:val="255"/>
        </w:trPr>
        <w:tc>
          <w:tcPr>
            <w:tcW w:w="1329" w:type="dxa"/>
          </w:tcPr>
          <w:p w14:paraId="4517B567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amt</w:t>
            </w:r>
            <w:proofErr w:type="spellEnd"/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4BB24E7" w14:textId="4F69A5AF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8,4%</w:t>
            </w:r>
          </w:p>
          <w:p w14:paraId="3996F953" w14:textId="714BFBCB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C87403">
              <w:rPr>
                <w:rFonts w:asciiTheme="minorHAnsi" w:hAnsiTheme="minorHAnsi" w:cstheme="minorHAnsi"/>
                <w:szCs w:val="22"/>
                <w:lang w:val="en-GB"/>
              </w:rPr>
              <w:t>240</w:t>
            </w:r>
            <w:r w:rsidR="00F65FDA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1323" w:type="dxa"/>
          </w:tcPr>
          <w:p w14:paraId="3010732C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 9,3%</w:t>
            </w:r>
          </w:p>
          <w:p w14:paraId="6FE7B4E0" w14:textId="5744C19D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46)</w:t>
            </w:r>
          </w:p>
        </w:tc>
        <w:tc>
          <w:tcPr>
            <w:tcW w:w="1323" w:type="dxa"/>
          </w:tcPr>
          <w:p w14:paraId="3B1F042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4,5%</w:t>
            </w:r>
          </w:p>
          <w:p w14:paraId="2712D968" w14:textId="3950FABC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2)</w:t>
            </w:r>
          </w:p>
        </w:tc>
        <w:tc>
          <w:tcPr>
            <w:tcW w:w="1322" w:type="dxa"/>
          </w:tcPr>
          <w:p w14:paraId="5DEAA75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38,5%</w:t>
            </w:r>
          </w:p>
          <w:p w14:paraId="192B3124" w14:textId="62344D43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191)</w:t>
            </w:r>
          </w:p>
        </w:tc>
        <w:tc>
          <w:tcPr>
            <w:tcW w:w="1323" w:type="dxa"/>
          </w:tcPr>
          <w:p w14:paraId="151948A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,2%</w:t>
            </w:r>
          </w:p>
          <w:p w14:paraId="2908FB0F" w14:textId="5533E06A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052DB5">
              <w:rPr>
                <w:rFonts w:asciiTheme="minorHAnsi" w:hAnsiTheme="minorHAnsi" w:cstheme="minorHAnsi"/>
                <w:szCs w:val="22"/>
                <w:lang w:val="en-GB"/>
              </w:rPr>
              <w:t>21)</w:t>
            </w:r>
          </w:p>
        </w:tc>
      </w:tr>
      <w:tr w:rsidR="009907A9" w:rsidRPr="0090507F" w14:paraId="4F3E3F84" w14:textId="77777777" w:rsidTr="006D3380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25489192" w14:textId="77777777" w:rsidR="009907A9" w:rsidRPr="0090507F" w:rsidRDefault="009907A9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eastAsia="Calibri" w:hAnsiTheme="minorHAnsi" w:cstheme="minorHAnsi"/>
                <w:lang w:val="de-DE"/>
              </w:rPr>
              <w:t>Al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tersgruppen</w:t>
            </w:r>
            <w:proofErr w:type="spellEnd"/>
          </w:p>
        </w:tc>
        <w:tc>
          <w:tcPr>
            <w:tcW w:w="6613" w:type="dxa"/>
            <w:gridSpan w:val="5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255C39E" w14:textId="71BDF46D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Häusliche Pflege (n=926)</w:t>
            </w:r>
          </w:p>
        </w:tc>
      </w:tr>
      <w:tr w:rsidR="00E1585E" w:rsidRPr="0090507F" w14:paraId="4C206958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221790DC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65-74 Jahre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C43B7B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74,7%</w:t>
            </w:r>
          </w:p>
          <w:p w14:paraId="7D1CFC98" w14:textId="7106581D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21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50A332F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3,6%</w:t>
            </w:r>
          </w:p>
          <w:p w14:paraId="5C1347A8" w14:textId="75DC6B76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2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01B09F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4,8%</w:t>
            </w:r>
          </w:p>
          <w:p w14:paraId="6AB0DC5C" w14:textId="4C52C80E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4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6BF13CFD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7,3%</w:t>
            </w:r>
          </w:p>
          <w:p w14:paraId="1E029795" w14:textId="7DA3A67F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8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613D6C1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,9%</w:t>
            </w:r>
          </w:p>
          <w:p w14:paraId="647DE0A8" w14:textId="73AE278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8)</w:t>
            </w:r>
          </w:p>
        </w:tc>
      </w:tr>
      <w:tr w:rsidR="00E1585E" w:rsidRPr="0090507F" w14:paraId="6BDCB929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1276266B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75-84 Jahre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BC7C21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3,7%</w:t>
            </w:r>
          </w:p>
          <w:p w14:paraId="59AC9B5B" w14:textId="21F5B8AB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2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836BFB1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8,9%</w:t>
            </w:r>
          </w:p>
          <w:p w14:paraId="4DD0CCA5" w14:textId="66DBB047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3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2B19852" w14:textId="77777777" w:rsidR="00BB569F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5,2%</w:t>
            </w:r>
          </w:p>
          <w:p w14:paraId="5E47C6EF" w14:textId="5A4119AC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59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4DF8ADFA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6,0%</w:t>
            </w:r>
          </w:p>
          <w:p w14:paraId="02A7955F" w14:textId="409211F7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2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62EB3CF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6%</w:t>
            </w:r>
          </w:p>
          <w:p w14:paraId="721A091E" w14:textId="7073264E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)</w:t>
            </w:r>
          </w:p>
        </w:tc>
      </w:tr>
      <w:tr w:rsidR="00E1585E" w:rsidRPr="0090507F" w14:paraId="2480FD7F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0DB85501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85+ Jahre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8265D0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3,6%</w:t>
            </w:r>
          </w:p>
          <w:p w14:paraId="73A1CB9F" w14:textId="41FE814B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15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414B568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9,6%</w:t>
            </w:r>
          </w:p>
          <w:p w14:paraId="210D7ECF" w14:textId="764E1115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4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0C98006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7,0%</w:t>
            </w:r>
          </w:p>
          <w:p w14:paraId="1DC6A258" w14:textId="2FAF8B9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4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790360BD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3,3%</w:t>
            </w:r>
          </w:p>
          <w:p w14:paraId="684EC6F5" w14:textId="1F7956BA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50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F7891A6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6%</w:t>
            </w:r>
          </w:p>
          <w:p w14:paraId="31339FAA" w14:textId="45963B8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)</w:t>
            </w:r>
          </w:p>
        </w:tc>
      </w:tr>
      <w:tr w:rsidR="009907A9" w:rsidRPr="0090507F" w14:paraId="427CF5DE" w14:textId="77777777" w:rsidTr="00CC7CCC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0389C895" w14:textId="77777777" w:rsidR="009907A9" w:rsidRPr="0090507F" w:rsidRDefault="009907A9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chlecht</w:t>
            </w:r>
            <w:proofErr w:type="spellEnd"/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</w:t>
            </w:r>
          </w:p>
        </w:tc>
        <w:tc>
          <w:tcPr>
            <w:tcW w:w="6613" w:type="dxa"/>
            <w:gridSpan w:val="5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8201972" w14:textId="77777777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</w:p>
        </w:tc>
      </w:tr>
      <w:tr w:rsidR="00E1585E" w:rsidRPr="0090507F" w14:paraId="2045A43F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4EF11C1D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Männer</w:t>
            </w:r>
            <w:proofErr w:type="spellEnd"/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F4F9218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79,3%</w:t>
            </w:r>
          </w:p>
          <w:p w14:paraId="12D075E8" w14:textId="0B5D32A6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53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A5A19FF" w14:textId="77777777" w:rsidR="00BB569F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4,2%</w:t>
            </w:r>
          </w:p>
          <w:p w14:paraId="6247F1F0" w14:textId="44C8E7FE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3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14C605D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1,9%</w:t>
            </w:r>
          </w:p>
          <w:p w14:paraId="7D1967EA" w14:textId="74AFD0E8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53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335B78C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4,0%</w:t>
            </w:r>
          </w:p>
          <w:p w14:paraId="52B47325" w14:textId="1ED56505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07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50DBE4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,9%</w:t>
            </w:r>
          </w:p>
          <w:p w14:paraId="6FB22516" w14:textId="608A2386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3)</w:t>
            </w:r>
          </w:p>
        </w:tc>
      </w:tr>
      <w:tr w:rsidR="00E1585E" w:rsidRPr="0090507F" w14:paraId="72D0B16C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2ABAC40E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Frauen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C976DB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4,9%</w:t>
            </w:r>
          </w:p>
          <w:p w14:paraId="5A000548" w14:textId="12C5D9E4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95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6FC6F2B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2,6%</w:t>
            </w:r>
          </w:p>
          <w:p w14:paraId="4DD77DD6" w14:textId="65380EC0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05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2AB6D922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9,6%</w:t>
            </w:r>
          </w:p>
          <w:p w14:paraId="5F035D0C" w14:textId="4826164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91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35D5345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6,7%</w:t>
            </w:r>
          </w:p>
          <w:p w14:paraId="1F157B30" w14:textId="2AAD5954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1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1FFF1712" w14:textId="77777777" w:rsidR="00BB569F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3%</w:t>
            </w:r>
          </w:p>
          <w:p w14:paraId="1623B483" w14:textId="421BC9EF" w:rsidR="00BB569F" w:rsidRPr="0090507F" w:rsidRDefault="00BB569F" w:rsidP="00BB569F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)</w:t>
            </w:r>
          </w:p>
        </w:tc>
      </w:tr>
      <w:tr w:rsidR="00E1585E" w:rsidRPr="0090507F" w14:paraId="076CB4A6" w14:textId="77777777" w:rsidTr="00E1585E">
        <w:trPr>
          <w:trHeight w:val="255"/>
        </w:trPr>
        <w:tc>
          <w:tcPr>
            <w:tcW w:w="1329" w:type="dxa"/>
            <w:shd w:val="clear" w:color="auto" w:fill="D9D9D9" w:themeFill="background1" w:themeFillShade="D9"/>
          </w:tcPr>
          <w:p w14:paraId="4B33600A" w14:textId="77777777" w:rsidR="00E1585E" w:rsidRPr="0090507F" w:rsidRDefault="00E1585E" w:rsidP="00E1585E">
            <w:pPr>
              <w:pStyle w:val="Tabellentext"/>
              <w:rPr>
                <w:rFonts w:asciiTheme="minorHAnsi" w:hAnsiTheme="minorHAnsi" w:cstheme="minorHAnsi"/>
                <w:szCs w:val="22"/>
                <w:lang w:val="de-DE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lastRenderedPageBreak/>
              <w:t>Gesamt</w:t>
            </w:r>
            <w:proofErr w:type="spellEnd"/>
          </w:p>
        </w:tc>
        <w:tc>
          <w:tcPr>
            <w:tcW w:w="1322" w:type="dxa"/>
            <w:shd w:val="clear" w:color="auto" w:fill="D9D9D9" w:themeFill="background1" w:themeFillShade="D9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ED0E43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2,1%</w:t>
            </w:r>
          </w:p>
          <w:p w14:paraId="0CF83761" w14:textId="4EF8CAE1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60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4FAB3D5D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8,3%</w:t>
            </w:r>
          </w:p>
          <w:p w14:paraId="29712C40" w14:textId="08755632" w:rsidR="00BB569F" w:rsidRPr="0090507F" w:rsidRDefault="00BB569F" w:rsidP="008458B8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bookmarkStart w:id="1" w:name="_GoBack"/>
            <w:bookmarkEnd w:id="1"/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69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74994EA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5,9%</w:t>
            </w:r>
          </w:p>
          <w:p w14:paraId="75BB6CF0" w14:textId="32618351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47)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2C0405A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5,1%</w:t>
            </w:r>
          </w:p>
          <w:p w14:paraId="324F1D4A" w14:textId="210F126F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40)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14:paraId="6849360B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,2%</w:t>
            </w:r>
          </w:p>
          <w:p w14:paraId="20235B27" w14:textId="100D2A94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0)</w:t>
            </w:r>
          </w:p>
        </w:tc>
      </w:tr>
      <w:tr w:rsidR="009907A9" w:rsidRPr="0090507F" w14:paraId="223DDC3E" w14:textId="77777777" w:rsidTr="00CD75E8">
        <w:trPr>
          <w:trHeight w:val="255"/>
        </w:trPr>
        <w:tc>
          <w:tcPr>
            <w:tcW w:w="1329" w:type="dxa"/>
          </w:tcPr>
          <w:p w14:paraId="705AF0BC" w14:textId="2703A56B" w:rsidR="009907A9" w:rsidRPr="0090507F" w:rsidRDefault="009907A9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de-DE"/>
              </w:rPr>
              <w:t>Altersgruppen</w:t>
            </w:r>
          </w:p>
        </w:tc>
        <w:tc>
          <w:tcPr>
            <w:tcW w:w="6613" w:type="dxa"/>
            <w:gridSpan w:val="5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D5ADF85" w14:textId="5A882D75" w:rsidR="009907A9" w:rsidRPr="0090507F" w:rsidRDefault="00B176C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de-DE"/>
              </w:rPr>
              <w:t>N</w:t>
            </w:r>
            <w:r w:rsidR="009907A9"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icht </w:t>
            </w:r>
            <w:r>
              <w:rPr>
                <w:rFonts w:asciiTheme="minorHAnsi" w:hAnsiTheme="minorHAnsi" w:cstheme="minorHAnsi"/>
                <w:szCs w:val="22"/>
                <w:lang w:val="de-DE"/>
              </w:rPr>
              <w:t>P</w:t>
            </w:r>
            <w:r w:rsidR="009907A9" w:rsidRPr="0090507F">
              <w:rPr>
                <w:rFonts w:asciiTheme="minorHAnsi" w:hAnsiTheme="minorHAnsi" w:cstheme="minorHAnsi"/>
                <w:szCs w:val="22"/>
                <w:lang w:val="de-DE"/>
              </w:rPr>
              <w:t>flegebedürftig (n=988)</w:t>
            </w:r>
          </w:p>
        </w:tc>
      </w:tr>
      <w:tr w:rsidR="00E1585E" w:rsidRPr="0090507F" w14:paraId="64E609D6" w14:textId="77777777" w:rsidTr="00E1585E">
        <w:trPr>
          <w:trHeight w:val="255"/>
        </w:trPr>
        <w:tc>
          <w:tcPr>
            <w:tcW w:w="1329" w:type="dxa"/>
          </w:tcPr>
          <w:p w14:paraId="11059F69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65-74 Jahre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973E41A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3,7%</w:t>
            </w:r>
          </w:p>
          <w:p w14:paraId="1FC14967" w14:textId="036BD6F3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08)</w:t>
            </w:r>
          </w:p>
        </w:tc>
        <w:tc>
          <w:tcPr>
            <w:tcW w:w="1323" w:type="dxa"/>
          </w:tcPr>
          <w:p w14:paraId="3362180E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9,6%</w:t>
            </w:r>
          </w:p>
          <w:p w14:paraId="5529A81E" w14:textId="75E04B59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2)</w:t>
            </w:r>
          </w:p>
        </w:tc>
        <w:tc>
          <w:tcPr>
            <w:tcW w:w="1323" w:type="dxa"/>
          </w:tcPr>
          <w:p w14:paraId="544E0D32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4,7%</w:t>
            </w:r>
          </w:p>
          <w:p w14:paraId="3A236D7A" w14:textId="09478357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91)</w:t>
            </w:r>
          </w:p>
        </w:tc>
        <w:tc>
          <w:tcPr>
            <w:tcW w:w="1322" w:type="dxa"/>
          </w:tcPr>
          <w:p w14:paraId="1FEADE52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6%</w:t>
            </w:r>
          </w:p>
          <w:p w14:paraId="7C2BAE58" w14:textId="7C0B2862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)</w:t>
            </w:r>
          </w:p>
        </w:tc>
        <w:tc>
          <w:tcPr>
            <w:tcW w:w="1323" w:type="dxa"/>
          </w:tcPr>
          <w:p w14:paraId="4C03166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4%</w:t>
            </w:r>
          </w:p>
          <w:p w14:paraId="32CC5BAF" w14:textId="48F125AF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5)</w:t>
            </w:r>
          </w:p>
        </w:tc>
      </w:tr>
      <w:tr w:rsidR="00E1585E" w:rsidRPr="0090507F" w14:paraId="285A2753" w14:textId="77777777" w:rsidTr="00E1585E">
        <w:trPr>
          <w:trHeight w:val="255"/>
        </w:trPr>
        <w:tc>
          <w:tcPr>
            <w:tcW w:w="1329" w:type="dxa"/>
          </w:tcPr>
          <w:p w14:paraId="68143899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75-84 Jahre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A7C6B09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2,0%</w:t>
            </w:r>
          </w:p>
          <w:p w14:paraId="6ACC27F6" w14:textId="288DFD57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59)</w:t>
            </w:r>
          </w:p>
        </w:tc>
        <w:tc>
          <w:tcPr>
            <w:tcW w:w="1323" w:type="dxa"/>
          </w:tcPr>
          <w:p w14:paraId="61D27942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1,2%</w:t>
            </w:r>
          </w:p>
          <w:p w14:paraId="3525F52A" w14:textId="1DBF2FD8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93)</w:t>
            </w:r>
          </w:p>
        </w:tc>
        <w:tc>
          <w:tcPr>
            <w:tcW w:w="1323" w:type="dxa"/>
          </w:tcPr>
          <w:p w14:paraId="736E4366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9,9%</w:t>
            </w:r>
          </w:p>
          <w:p w14:paraId="0C3B1C36" w14:textId="7B1B71B6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87)</w:t>
            </w:r>
          </w:p>
        </w:tc>
        <w:tc>
          <w:tcPr>
            <w:tcW w:w="1322" w:type="dxa"/>
          </w:tcPr>
          <w:p w14:paraId="563ECC0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,6%</w:t>
            </w:r>
          </w:p>
          <w:p w14:paraId="52B5EFD3" w14:textId="08BD2E3E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0)</w:t>
            </w:r>
          </w:p>
        </w:tc>
        <w:tc>
          <w:tcPr>
            <w:tcW w:w="1323" w:type="dxa"/>
          </w:tcPr>
          <w:p w14:paraId="6EFE525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8%</w:t>
            </w:r>
          </w:p>
          <w:p w14:paraId="28BE51F0" w14:textId="2D157033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8)</w:t>
            </w:r>
          </w:p>
        </w:tc>
      </w:tr>
      <w:tr w:rsidR="00E1585E" w:rsidRPr="0090507F" w14:paraId="4D70A126" w14:textId="77777777" w:rsidTr="00E1585E">
        <w:trPr>
          <w:trHeight w:val="255"/>
        </w:trPr>
        <w:tc>
          <w:tcPr>
            <w:tcW w:w="1329" w:type="dxa"/>
          </w:tcPr>
          <w:p w14:paraId="25A36B67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85+ Jahre</w:t>
            </w:r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F4F9629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7,9%</w:t>
            </w:r>
          </w:p>
          <w:p w14:paraId="095C1681" w14:textId="6EE305B2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60)</w:t>
            </w:r>
          </w:p>
        </w:tc>
        <w:tc>
          <w:tcPr>
            <w:tcW w:w="1323" w:type="dxa"/>
          </w:tcPr>
          <w:p w14:paraId="4FB2D33D" w14:textId="77777777" w:rsidR="00983031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4,3%</w:t>
            </w:r>
          </w:p>
          <w:p w14:paraId="2CD7FC4D" w14:textId="2E492F84" w:rsidR="00983031" w:rsidRPr="0090507F" w:rsidRDefault="00983031" w:rsidP="00983031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6)</w:t>
            </w:r>
          </w:p>
        </w:tc>
        <w:tc>
          <w:tcPr>
            <w:tcW w:w="1323" w:type="dxa"/>
          </w:tcPr>
          <w:p w14:paraId="16ECEA3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2,5%</w:t>
            </w:r>
          </w:p>
          <w:p w14:paraId="74F6DA9B" w14:textId="5E6B71AC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41)</w:t>
            </w:r>
          </w:p>
        </w:tc>
        <w:tc>
          <w:tcPr>
            <w:tcW w:w="1322" w:type="dxa"/>
          </w:tcPr>
          <w:p w14:paraId="60F2BAA2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4,4%</w:t>
            </w:r>
          </w:p>
          <w:p w14:paraId="3D2D54D6" w14:textId="0F9371CC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8)</w:t>
            </w:r>
          </w:p>
        </w:tc>
        <w:tc>
          <w:tcPr>
            <w:tcW w:w="1323" w:type="dxa"/>
          </w:tcPr>
          <w:p w14:paraId="58E20BBB" w14:textId="0CAF2EF1" w:rsidR="00983031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6</w:t>
            </w:r>
            <w:r w:rsidR="0041127A">
              <w:rPr>
                <w:rFonts w:asciiTheme="minorHAnsi" w:hAnsiTheme="minorHAnsi" w:cstheme="minorHAnsi"/>
                <w:szCs w:val="22"/>
                <w:lang w:val="de-DE"/>
              </w:rPr>
              <w:t>%</w:t>
            </w:r>
          </w:p>
          <w:p w14:paraId="0F1C5835" w14:textId="3FC1E65C" w:rsidR="00983031" w:rsidRPr="0090507F" w:rsidRDefault="00983031" w:rsidP="00983031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de-DE"/>
              </w:rPr>
              <w:t>3)</w:t>
            </w:r>
          </w:p>
        </w:tc>
      </w:tr>
      <w:tr w:rsidR="009907A9" w:rsidRPr="0090507F" w14:paraId="11A79836" w14:textId="77777777" w:rsidTr="00266FD3">
        <w:trPr>
          <w:trHeight w:val="255"/>
        </w:trPr>
        <w:tc>
          <w:tcPr>
            <w:tcW w:w="1329" w:type="dxa"/>
          </w:tcPr>
          <w:p w14:paraId="74E31BF9" w14:textId="77777777" w:rsidR="009907A9" w:rsidRPr="0090507F" w:rsidRDefault="009907A9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chlecht</w:t>
            </w:r>
            <w:proofErr w:type="spellEnd"/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</w:t>
            </w:r>
          </w:p>
        </w:tc>
        <w:tc>
          <w:tcPr>
            <w:tcW w:w="6613" w:type="dxa"/>
            <w:gridSpan w:val="5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A198FA0" w14:textId="77777777" w:rsidR="009907A9" w:rsidRPr="0090507F" w:rsidRDefault="009907A9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</w:p>
        </w:tc>
      </w:tr>
      <w:tr w:rsidR="00E1585E" w:rsidRPr="0090507F" w14:paraId="276438A7" w14:textId="77777777" w:rsidTr="00E1585E">
        <w:trPr>
          <w:trHeight w:val="255"/>
        </w:trPr>
        <w:tc>
          <w:tcPr>
            <w:tcW w:w="1329" w:type="dxa"/>
          </w:tcPr>
          <w:p w14:paraId="6587141A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</w:t>
            </w: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Männer</w:t>
            </w:r>
            <w:proofErr w:type="spellEnd"/>
          </w:p>
        </w:tc>
        <w:tc>
          <w:tcPr>
            <w:tcW w:w="1322" w:type="dxa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A7C69D6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0,3%</w:t>
            </w:r>
          </w:p>
          <w:p w14:paraId="0A1B040A" w14:textId="3C9366F5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58)</w:t>
            </w:r>
          </w:p>
        </w:tc>
        <w:tc>
          <w:tcPr>
            <w:tcW w:w="1323" w:type="dxa"/>
          </w:tcPr>
          <w:p w14:paraId="434B6DB8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4,1%</w:t>
            </w:r>
          </w:p>
          <w:p w14:paraId="497697E6" w14:textId="2363D0F0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3)</w:t>
            </w:r>
          </w:p>
        </w:tc>
        <w:tc>
          <w:tcPr>
            <w:tcW w:w="1323" w:type="dxa"/>
          </w:tcPr>
          <w:p w14:paraId="7C99FAF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7,7%</w:t>
            </w:r>
          </w:p>
          <w:p w14:paraId="65AE2918" w14:textId="33CBD08C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9)</w:t>
            </w:r>
          </w:p>
        </w:tc>
        <w:tc>
          <w:tcPr>
            <w:tcW w:w="1322" w:type="dxa"/>
          </w:tcPr>
          <w:p w14:paraId="11655020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6,3%</w:t>
            </w:r>
          </w:p>
          <w:p w14:paraId="656B760D" w14:textId="39FDDC74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8)</w:t>
            </w:r>
          </w:p>
        </w:tc>
        <w:tc>
          <w:tcPr>
            <w:tcW w:w="1323" w:type="dxa"/>
          </w:tcPr>
          <w:p w14:paraId="3766E86C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,0%</w:t>
            </w:r>
          </w:p>
          <w:p w14:paraId="669CC5FC" w14:textId="009A984D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9)</w:t>
            </w:r>
          </w:p>
        </w:tc>
      </w:tr>
      <w:tr w:rsidR="00E1585E" w:rsidRPr="0090507F" w14:paraId="3ACE8B4A" w14:textId="77777777" w:rsidTr="00E1585E">
        <w:trPr>
          <w:trHeight w:val="255"/>
        </w:trPr>
        <w:tc>
          <w:tcPr>
            <w:tcW w:w="1329" w:type="dxa"/>
            <w:tcBorders>
              <w:bottom w:val="single" w:sz="4" w:space="0" w:color="auto"/>
            </w:tcBorders>
          </w:tcPr>
          <w:p w14:paraId="4ADE2BEB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r w:rsidRPr="0090507F">
              <w:rPr>
                <w:rFonts w:asciiTheme="minorHAnsi" w:eastAsia="Calibri" w:hAnsiTheme="minorHAnsi" w:cstheme="minorHAnsi"/>
                <w:lang w:val="en-GB"/>
              </w:rPr>
              <w:t xml:space="preserve">     Frauen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0BCCB6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6,6%</w:t>
            </w:r>
          </w:p>
          <w:p w14:paraId="4847BAA0" w14:textId="03DA3393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457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90274A1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3,3%</w:t>
            </w:r>
          </w:p>
          <w:p w14:paraId="02CF6751" w14:textId="3A9DB9F0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23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7E855EC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5,2%</w:t>
            </w:r>
          </w:p>
          <w:p w14:paraId="69BB4412" w14:textId="2D881A6A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33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7FF092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1,1%</w:t>
            </w:r>
          </w:p>
          <w:p w14:paraId="502F68D7" w14:textId="0B45C77F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6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48AAFB3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3%</w:t>
            </w:r>
          </w:p>
          <w:p w14:paraId="45D5EC14" w14:textId="0D436918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7)</w:t>
            </w:r>
          </w:p>
        </w:tc>
      </w:tr>
      <w:tr w:rsidR="00E1585E" w:rsidRPr="0090507F" w14:paraId="646040B1" w14:textId="77777777" w:rsidTr="00E1585E">
        <w:trPr>
          <w:trHeight w:val="255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0C26F6D" w14:textId="77777777" w:rsidR="00E1585E" w:rsidRPr="0090507F" w:rsidRDefault="00E1585E" w:rsidP="00E1585E">
            <w:pPr>
              <w:pStyle w:val="Tabellentext"/>
              <w:rPr>
                <w:rFonts w:asciiTheme="minorHAnsi" w:eastAsia="Calibri" w:hAnsiTheme="minorHAnsi" w:cstheme="minorHAnsi"/>
                <w:lang w:val="en-GB"/>
              </w:rPr>
            </w:pPr>
            <w:proofErr w:type="spellStart"/>
            <w:r w:rsidRPr="0090507F">
              <w:rPr>
                <w:rFonts w:asciiTheme="minorHAnsi" w:eastAsia="Calibri" w:hAnsiTheme="minorHAnsi" w:cstheme="minorHAnsi"/>
                <w:lang w:val="en-GB"/>
              </w:rPr>
              <w:t>Gesam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80ED654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83,7%</w:t>
            </w:r>
          </w:p>
          <w:p w14:paraId="5E395E65" w14:textId="10051CA4" w:rsidR="00BB569F" w:rsidRPr="0090507F" w:rsidRDefault="00BB569F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827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1F0D5A5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9,3%</w:t>
            </w:r>
          </w:p>
          <w:p w14:paraId="59E73290" w14:textId="2A380809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91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628D5A7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22,2%</w:t>
            </w:r>
          </w:p>
          <w:p w14:paraId="158BB168" w14:textId="5DE77AA1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219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0A4EDD3F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 xml:space="preserve"> 3,4%</w:t>
            </w:r>
          </w:p>
          <w:p w14:paraId="2B219642" w14:textId="46F1E77E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34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3271FEA" w14:textId="77777777" w:rsidR="00E1585E" w:rsidRDefault="00E1585E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 w:rsidRPr="0090507F">
              <w:rPr>
                <w:rFonts w:asciiTheme="minorHAnsi" w:hAnsiTheme="minorHAnsi" w:cstheme="minorHAnsi"/>
                <w:szCs w:val="22"/>
                <w:lang w:val="de-DE"/>
              </w:rPr>
              <w:t>1,6%</w:t>
            </w:r>
          </w:p>
          <w:p w14:paraId="428E33A6" w14:textId="741DA561" w:rsidR="00983031" w:rsidRPr="0090507F" w:rsidRDefault="00983031" w:rsidP="00E1585E">
            <w:pPr>
              <w:pStyle w:val="Tabellentext"/>
              <w:jc w:val="center"/>
              <w:rPr>
                <w:rFonts w:asciiTheme="minorHAnsi" w:hAnsiTheme="minorHAnsi" w:cstheme="minorHAnsi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(n=</w:t>
            </w:r>
            <w:r w:rsidR="0041127A">
              <w:rPr>
                <w:rFonts w:asciiTheme="minorHAnsi" w:hAnsiTheme="minorHAnsi" w:cstheme="minorHAnsi"/>
                <w:szCs w:val="22"/>
                <w:lang w:val="en-GB"/>
              </w:rPr>
              <w:t>16)</w:t>
            </w:r>
          </w:p>
        </w:tc>
      </w:tr>
      <w:bookmarkEnd w:id="0"/>
    </w:tbl>
    <w:p w14:paraId="6C83A667" w14:textId="6D02ADEF" w:rsidR="0090507F" w:rsidRPr="0090507F" w:rsidRDefault="0090507F" w:rsidP="0084365F">
      <w:pPr>
        <w:spacing w:line="240" w:lineRule="auto"/>
        <w:rPr>
          <w:rFonts w:asciiTheme="minorHAnsi" w:hAnsiTheme="minorHAnsi" w:cstheme="minorHAnsi"/>
          <w:b/>
        </w:rPr>
      </w:pPr>
    </w:p>
    <w:p w14:paraId="778FBEB6" w14:textId="77777777" w:rsidR="0094654A" w:rsidRPr="0090507F" w:rsidRDefault="0094654A">
      <w:pPr>
        <w:rPr>
          <w:rFonts w:asciiTheme="minorHAnsi" w:hAnsiTheme="minorHAnsi" w:cstheme="minorHAnsi"/>
        </w:rPr>
      </w:pPr>
    </w:p>
    <w:p w14:paraId="0C7C60F3" w14:textId="7681D9FC" w:rsidR="00265DE5" w:rsidRPr="0090507F" w:rsidRDefault="00F00AB7">
      <w:pPr>
        <w:rPr>
          <w:rFonts w:asciiTheme="minorHAnsi" w:hAnsiTheme="minorHAnsi" w:cstheme="minorHAnsi"/>
        </w:rPr>
      </w:pPr>
      <w:r w:rsidRPr="0090507F">
        <w:rPr>
          <w:rFonts w:asciiTheme="minorHAnsi" w:hAnsiTheme="minorHAnsi" w:cstheme="minorHAnsi"/>
        </w:rPr>
        <w:t xml:space="preserve">        </w:t>
      </w:r>
      <w:bookmarkStart w:id="2" w:name="_Hlk129425689"/>
      <w:r w:rsidRPr="0090507F">
        <w:rPr>
          <w:rFonts w:asciiTheme="minorHAnsi" w:hAnsiTheme="minorHAnsi" w:cstheme="minorHAnsi"/>
        </w:rPr>
        <w:t xml:space="preserve"> </w:t>
      </w:r>
      <w:r w:rsidR="00AD7773">
        <w:rPr>
          <w:rFonts w:asciiTheme="minorHAnsi" w:hAnsiTheme="minorHAnsi" w:cstheme="minorHAnsi"/>
        </w:rPr>
        <w:t>*</w:t>
      </w:r>
      <w:r w:rsidRPr="0090507F">
        <w:rPr>
          <w:rFonts w:asciiTheme="minorHAnsi" w:hAnsiTheme="minorHAnsi" w:cstheme="minorHAnsi"/>
          <w:sz w:val="22"/>
          <w:szCs w:val="22"/>
        </w:rPr>
        <w:t>Medikamentengabe und/oder Art der Verabreichung (</w:t>
      </w:r>
      <w:proofErr w:type="spellStart"/>
      <w:r w:rsidRPr="0090507F">
        <w:rPr>
          <w:rFonts w:asciiTheme="minorHAnsi" w:hAnsiTheme="minorHAnsi" w:cstheme="minorHAnsi"/>
          <w:sz w:val="22"/>
          <w:szCs w:val="22"/>
        </w:rPr>
        <w:t>po</w:t>
      </w:r>
      <w:proofErr w:type="spellEnd"/>
      <w:r w:rsidRPr="0090507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0507F">
        <w:rPr>
          <w:rFonts w:asciiTheme="minorHAnsi" w:hAnsiTheme="minorHAnsi" w:cstheme="minorHAnsi"/>
          <w:sz w:val="22"/>
          <w:szCs w:val="22"/>
        </w:rPr>
        <w:t>sc</w:t>
      </w:r>
      <w:proofErr w:type="spellEnd"/>
      <w:r w:rsidRPr="0090507F">
        <w:rPr>
          <w:rFonts w:asciiTheme="minorHAnsi" w:hAnsiTheme="minorHAnsi" w:cstheme="minorHAnsi"/>
          <w:sz w:val="22"/>
          <w:szCs w:val="22"/>
        </w:rPr>
        <w:t>, in, iv, supp)</w:t>
      </w:r>
      <w:bookmarkEnd w:id="2"/>
    </w:p>
    <w:sectPr w:rsidR="00265DE5" w:rsidRPr="009050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9C"/>
    <w:rsid w:val="00010E76"/>
    <w:rsid w:val="00052DB5"/>
    <w:rsid w:val="00120B4A"/>
    <w:rsid w:val="00154211"/>
    <w:rsid w:val="001F7512"/>
    <w:rsid w:val="00265DE5"/>
    <w:rsid w:val="002A2CED"/>
    <w:rsid w:val="0041127A"/>
    <w:rsid w:val="00480609"/>
    <w:rsid w:val="004D2D92"/>
    <w:rsid w:val="004E5A9C"/>
    <w:rsid w:val="005E2551"/>
    <w:rsid w:val="005E4F8A"/>
    <w:rsid w:val="00623F91"/>
    <w:rsid w:val="00665841"/>
    <w:rsid w:val="00717B9B"/>
    <w:rsid w:val="00777016"/>
    <w:rsid w:val="00790641"/>
    <w:rsid w:val="0084365F"/>
    <w:rsid w:val="008458B8"/>
    <w:rsid w:val="00854499"/>
    <w:rsid w:val="00854789"/>
    <w:rsid w:val="008C19B4"/>
    <w:rsid w:val="008F5060"/>
    <w:rsid w:val="0090507F"/>
    <w:rsid w:val="00907B01"/>
    <w:rsid w:val="0094654A"/>
    <w:rsid w:val="00983031"/>
    <w:rsid w:val="009907A9"/>
    <w:rsid w:val="00A037AC"/>
    <w:rsid w:val="00A619D2"/>
    <w:rsid w:val="00A86B58"/>
    <w:rsid w:val="00AD7773"/>
    <w:rsid w:val="00B176C1"/>
    <w:rsid w:val="00BB569F"/>
    <w:rsid w:val="00C50E14"/>
    <w:rsid w:val="00C87403"/>
    <w:rsid w:val="00CD4BA8"/>
    <w:rsid w:val="00CF7697"/>
    <w:rsid w:val="00DF230D"/>
    <w:rsid w:val="00E00AE5"/>
    <w:rsid w:val="00E1585E"/>
    <w:rsid w:val="00EF0738"/>
    <w:rsid w:val="00F00AB7"/>
    <w:rsid w:val="00F24614"/>
    <w:rsid w:val="00F6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111EE"/>
  <w15:chartTrackingRefBased/>
  <w15:docId w15:val="{35C7570A-31BD-494D-A22E-9B0B6C8C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5A9C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4E5A9C"/>
    <w:pPr>
      <w:keepNext/>
      <w:outlineLvl w:val="0"/>
    </w:pPr>
    <w:rPr>
      <w:b/>
      <w:bCs/>
      <w:sz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E5A9C"/>
    <w:rPr>
      <w:rFonts w:ascii="Arial" w:eastAsia="Times New Roman" w:hAnsi="Arial" w:cs="Times New Roman"/>
      <w:b/>
      <w:bCs/>
      <w:sz w:val="28"/>
      <w:szCs w:val="24"/>
      <w:lang w:val="en-GB" w:eastAsia="de-DE"/>
    </w:rPr>
  </w:style>
  <w:style w:type="paragraph" w:customStyle="1" w:styleId="Tabellentext">
    <w:name w:val="Tabellentext"/>
    <w:basedOn w:val="Standard"/>
    <w:rsid w:val="004E5A9C"/>
    <w:pPr>
      <w:spacing w:before="20" w:after="20" w:line="240" w:lineRule="auto"/>
      <w:jc w:val="left"/>
    </w:pPr>
    <w:rPr>
      <w:rFonts w:ascii="Arial Narrow" w:hAnsi="Arial Narrow" w:cs="Arial"/>
      <w:sz w:val="22"/>
      <w:szCs w:val="20"/>
      <w:lang w:val="fr-F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42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42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4211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42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4211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4211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</dc:creator>
  <cp:keywords/>
  <dc:description/>
  <cp:lastModifiedBy>Andrea Diana Klausen</cp:lastModifiedBy>
  <cp:revision>4</cp:revision>
  <cp:lastPrinted>2022-07-11T09:30:00Z</cp:lastPrinted>
  <dcterms:created xsi:type="dcterms:W3CDTF">2023-06-26T15:51:00Z</dcterms:created>
  <dcterms:modified xsi:type="dcterms:W3CDTF">2023-09-07T11:01:00Z</dcterms:modified>
</cp:coreProperties>
</file>